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4D784" w14:textId="77777777" w:rsidR="00855EAB" w:rsidRPr="00336F1F" w:rsidRDefault="00855EAB" w:rsidP="00855EAB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336F1F">
        <w:rPr>
          <w:rFonts w:ascii="Times New Roman" w:hAnsi="Times New Roman" w:cs="Times New Roman"/>
          <w:b/>
          <w:bCs/>
          <w:sz w:val="32"/>
          <w:szCs w:val="32"/>
        </w:rPr>
        <w:t>Appendix 2. Search strategy</w:t>
      </w:r>
    </w:p>
    <w:p w14:paraId="42EC8712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CINAHL </w:t>
      </w:r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7068626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(Sarcopenia OR </w:t>
      </w:r>
      <w:proofErr w:type="spellStart"/>
      <w:r w:rsidRPr="00DE52C1">
        <w:rPr>
          <w:rFonts w:ascii="Times New Roman" w:hAnsi="Times New Roman" w:cs="Times New Roman"/>
          <w:sz w:val="24"/>
          <w:szCs w:val="24"/>
          <w:lang w:val="en-US"/>
        </w:rPr>
        <w:t>sarcopaenia</w:t>
      </w:r>
      <w:proofErr w:type="spellEnd"/>
      <w:r w:rsidRPr="00DE52C1">
        <w:rPr>
          <w:rFonts w:ascii="Times New Roman" w:hAnsi="Times New Roman" w:cs="Times New Roman"/>
          <w:sz w:val="24"/>
          <w:szCs w:val="24"/>
          <w:lang w:val="en-US"/>
        </w:rPr>
        <w:t>) AND (hospital OR admission OR acute care OR inpatient)</w:t>
      </w:r>
    </w:p>
    <w:p w14:paraId="205513A8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Filters applied to exclude studies:</w:t>
      </w:r>
    </w:p>
    <w:p w14:paraId="7ADFE22E" w14:textId="77777777" w:rsidR="00855EAB" w:rsidRPr="00DE52C1" w:rsidRDefault="00855EAB" w:rsidP="00855EA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Published before 2010</w:t>
      </w:r>
    </w:p>
    <w:p w14:paraId="79F4E9DB" w14:textId="77777777" w:rsidR="00855EAB" w:rsidRPr="00DE52C1" w:rsidRDefault="00855EAB" w:rsidP="00855EA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Not English</w:t>
      </w:r>
    </w:p>
    <w:p w14:paraId="43BC6D2C" w14:textId="77777777" w:rsidR="00855EAB" w:rsidRPr="00DE52C1" w:rsidRDefault="00855EAB" w:rsidP="00855EA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Not academic journals</w:t>
      </w:r>
    </w:p>
    <w:p w14:paraId="2EB4F924" w14:textId="77777777" w:rsidR="00855EAB" w:rsidRPr="00DE52C1" w:rsidRDefault="00855EAB" w:rsidP="00855EA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Age less than 45</w:t>
      </w:r>
    </w:p>
    <w:p w14:paraId="6FC6B0D8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47B3559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u w:val="single"/>
          <w:lang w:val="en-US"/>
        </w:rPr>
        <w:t>Web of Science</w:t>
      </w:r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5BA59F1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(Sarcopenia OR </w:t>
      </w:r>
      <w:proofErr w:type="spellStart"/>
      <w:r w:rsidRPr="00DE52C1">
        <w:rPr>
          <w:rFonts w:ascii="Times New Roman" w:hAnsi="Times New Roman" w:cs="Times New Roman"/>
          <w:sz w:val="24"/>
          <w:szCs w:val="24"/>
          <w:lang w:val="en-US"/>
        </w:rPr>
        <w:t>sarcopaenia</w:t>
      </w:r>
      <w:proofErr w:type="spellEnd"/>
      <w:r w:rsidRPr="00DE52C1">
        <w:rPr>
          <w:rFonts w:ascii="Times New Roman" w:hAnsi="Times New Roman" w:cs="Times New Roman"/>
          <w:sz w:val="24"/>
          <w:szCs w:val="24"/>
          <w:lang w:val="en-US"/>
        </w:rPr>
        <w:t>) AND (hospital OR admission OR acute care OR inpatient)</w:t>
      </w:r>
    </w:p>
    <w:p w14:paraId="09195EC0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Filters applied to exclude studies:</w:t>
      </w:r>
    </w:p>
    <w:p w14:paraId="2D54AA51" w14:textId="77777777" w:rsidR="00855EAB" w:rsidRPr="00DE52C1" w:rsidRDefault="00855EAB" w:rsidP="00855E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Published before 2010</w:t>
      </w:r>
    </w:p>
    <w:p w14:paraId="2416B29B" w14:textId="77777777" w:rsidR="00855EAB" w:rsidRPr="00DE52C1" w:rsidRDefault="00855EAB" w:rsidP="00855E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proofErr w:type="gramStart"/>
      <w:r w:rsidRPr="00DE52C1">
        <w:rPr>
          <w:rFonts w:ascii="Times New Roman" w:hAnsi="Times New Roman" w:cs="Times New Roman"/>
          <w:sz w:val="24"/>
          <w:szCs w:val="24"/>
          <w:lang w:val="en-US"/>
        </w:rPr>
        <w:t>types</w:t>
      </w:r>
      <w:proofErr w:type="gramEnd"/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 not academic journals</w:t>
      </w:r>
    </w:p>
    <w:p w14:paraId="15CE9B3C" w14:textId="77777777" w:rsidR="00855EAB" w:rsidRPr="00DE52C1" w:rsidRDefault="00855EAB" w:rsidP="00855E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Not English</w:t>
      </w:r>
    </w:p>
    <w:p w14:paraId="322605BE" w14:textId="77777777" w:rsidR="00855EAB" w:rsidRPr="00DE52C1" w:rsidRDefault="00855EAB" w:rsidP="00855E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Conference titles</w:t>
      </w:r>
    </w:p>
    <w:p w14:paraId="77B725A8" w14:textId="77777777" w:rsidR="00855EAB" w:rsidRPr="00DE52C1" w:rsidRDefault="00855EAB" w:rsidP="00855E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Book chapters</w:t>
      </w:r>
    </w:p>
    <w:p w14:paraId="482CA3DA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396CBEB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u w:val="single"/>
          <w:lang w:val="en-US"/>
        </w:rPr>
        <w:t>MEDLINE</w:t>
      </w:r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B19DB85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(Sarcopenia OR </w:t>
      </w:r>
      <w:proofErr w:type="spellStart"/>
      <w:r w:rsidRPr="00DE52C1">
        <w:rPr>
          <w:rFonts w:ascii="Times New Roman" w:hAnsi="Times New Roman" w:cs="Times New Roman"/>
          <w:sz w:val="24"/>
          <w:szCs w:val="24"/>
          <w:lang w:val="en-US"/>
        </w:rPr>
        <w:t>sarcopaenia</w:t>
      </w:r>
      <w:proofErr w:type="spellEnd"/>
      <w:r w:rsidRPr="00DE52C1">
        <w:rPr>
          <w:rFonts w:ascii="Times New Roman" w:hAnsi="Times New Roman" w:cs="Times New Roman"/>
          <w:sz w:val="24"/>
          <w:szCs w:val="24"/>
          <w:lang w:val="en-US"/>
        </w:rPr>
        <w:t>) AND (hospital OR admission OR acute care OR inpatient)</w:t>
      </w:r>
    </w:p>
    <w:p w14:paraId="2A0785EA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Filters applied to exclude studies:</w:t>
      </w:r>
    </w:p>
    <w:p w14:paraId="7DA91A93" w14:textId="77777777" w:rsidR="00855EAB" w:rsidRPr="00DE52C1" w:rsidRDefault="00855EAB" w:rsidP="00855E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Published before 2010</w:t>
      </w:r>
    </w:p>
    <w:p w14:paraId="5B6D7EEC" w14:textId="77777777" w:rsidR="00855EAB" w:rsidRPr="00DE52C1" w:rsidRDefault="00855EAB" w:rsidP="00855E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Not academic journals</w:t>
      </w:r>
    </w:p>
    <w:p w14:paraId="12AB17F4" w14:textId="77777777" w:rsidR="00855EAB" w:rsidRPr="00DE52C1" w:rsidRDefault="00855EAB" w:rsidP="00855E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Not English</w:t>
      </w:r>
    </w:p>
    <w:p w14:paraId="48C2948D" w14:textId="77777777" w:rsidR="00855EAB" w:rsidRPr="00DE52C1" w:rsidRDefault="00855EAB" w:rsidP="00855E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Age less than 45</w:t>
      </w:r>
    </w:p>
    <w:p w14:paraId="6BC9C5CE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6B64ED9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E52C1">
        <w:rPr>
          <w:rFonts w:ascii="Times New Roman" w:hAnsi="Times New Roman" w:cs="Times New Roman"/>
          <w:sz w:val="24"/>
          <w:szCs w:val="24"/>
          <w:u w:val="single"/>
          <w:lang w:val="en-US"/>
        </w:rPr>
        <w:t>MyMedR</w:t>
      </w:r>
      <w:proofErr w:type="spellEnd"/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FB9A99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(Sarcopenia OR </w:t>
      </w:r>
      <w:proofErr w:type="spellStart"/>
      <w:r w:rsidRPr="00DE52C1">
        <w:rPr>
          <w:rFonts w:ascii="Times New Roman" w:hAnsi="Times New Roman" w:cs="Times New Roman"/>
          <w:sz w:val="24"/>
          <w:szCs w:val="24"/>
          <w:lang w:val="en-US"/>
        </w:rPr>
        <w:t>sarcopaenia</w:t>
      </w:r>
      <w:proofErr w:type="spellEnd"/>
      <w:r w:rsidRPr="00DE52C1">
        <w:rPr>
          <w:rFonts w:ascii="Times New Roman" w:hAnsi="Times New Roman" w:cs="Times New Roman"/>
          <w:sz w:val="24"/>
          <w:szCs w:val="24"/>
          <w:lang w:val="en-US"/>
        </w:rPr>
        <w:t>) AND (hospital OR admission OR acute care OR inpatient)</w:t>
      </w:r>
    </w:p>
    <w:p w14:paraId="05C2582C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BBD4F9A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u w:val="single"/>
          <w:lang w:val="en-US"/>
        </w:rPr>
        <w:t>COCHRANE</w:t>
      </w:r>
    </w:p>
    <w:p w14:paraId="78A38296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 xml:space="preserve">(Sarcopenia OR </w:t>
      </w:r>
      <w:proofErr w:type="spellStart"/>
      <w:r w:rsidRPr="00DE52C1">
        <w:rPr>
          <w:rFonts w:ascii="Times New Roman" w:hAnsi="Times New Roman" w:cs="Times New Roman"/>
          <w:sz w:val="24"/>
          <w:szCs w:val="24"/>
          <w:lang w:val="en-US"/>
        </w:rPr>
        <w:t>sarcopaenia</w:t>
      </w:r>
      <w:proofErr w:type="spellEnd"/>
      <w:r w:rsidRPr="00DE52C1">
        <w:rPr>
          <w:rFonts w:ascii="Times New Roman" w:hAnsi="Times New Roman" w:cs="Times New Roman"/>
          <w:sz w:val="24"/>
          <w:szCs w:val="24"/>
          <w:lang w:val="en-US"/>
        </w:rPr>
        <w:t>) AND (hospital OR admission OR acute care OR inpatient)</w:t>
      </w:r>
    </w:p>
    <w:p w14:paraId="33D5A4D0" w14:textId="77777777" w:rsidR="00855EAB" w:rsidRPr="00DE52C1" w:rsidRDefault="00855EAB" w:rsidP="00855E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Filters applied to exclude studies:</w:t>
      </w:r>
    </w:p>
    <w:p w14:paraId="26207DD4" w14:textId="77777777" w:rsidR="00855EAB" w:rsidRPr="00DE52C1" w:rsidRDefault="00855EAB" w:rsidP="00855E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2C1">
        <w:rPr>
          <w:rFonts w:ascii="Times New Roman" w:hAnsi="Times New Roman" w:cs="Times New Roman"/>
          <w:sz w:val="24"/>
          <w:szCs w:val="24"/>
          <w:lang w:val="en-US"/>
        </w:rPr>
        <w:t>Published before 2010</w:t>
      </w:r>
    </w:p>
    <w:p w14:paraId="5A843719" w14:textId="0721B7C7" w:rsidR="000E319F" w:rsidRPr="00855EAB" w:rsidRDefault="000E319F">
      <w:pPr>
        <w:rPr>
          <w:rFonts w:ascii="Times New Roman" w:hAnsi="Times New Roman" w:cs="Times New Roman"/>
          <w:sz w:val="24"/>
          <w:szCs w:val="24"/>
        </w:rPr>
      </w:pPr>
    </w:p>
    <w:sectPr w:rsidR="000E319F" w:rsidRPr="00855E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D2F41"/>
    <w:multiLevelType w:val="hybridMultilevel"/>
    <w:tmpl w:val="E48457FE"/>
    <w:lvl w:ilvl="0" w:tplc="C35084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EC452D"/>
    <w:multiLevelType w:val="hybridMultilevel"/>
    <w:tmpl w:val="7444D10E"/>
    <w:lvl w:ilvl="0" w:tplc="8C0E97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3076186">
    <w:abstractNumId w:val="1"/>
  </w:num>
  <w:num w:numId="2" w16cid:durableId="1607692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AB"/>
    <w:rsid w:val="000E319F"/>
    <w:rsid w:val="00855EAB"/>
    <w:rsid w:val="0094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B1E39"/>
  <w15:chartTrackingRefBased/>
  <w15:docId w15:val="{B1BF7440-C61D-4BE9-9A25-F51D6A11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EAB"/>
    <w:pPr>
      <w:spacing w:after="160"/>
    </w:pPr>
    <w:rPr>
      <w:rFonts w:asciiTheme="minorHAnsi" w:hAnsiTheme="minorHAnsi" w:cstheme="minorBidi"/>
      <w:kern w:val="0"/>
      <w:sz w:val="22"/>
      <w:lang w:val="en-MY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55EA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55EAB"/>
    <w:rPr>
      <w:rFonts w:asciiTheme="minorHAnsi" w:hAnsiTheme="minorHAnsi" w:cstheme="minorBidi"/>
      <w:kern w:val="0"/>
      <w:sz w:val="22"/>
      <w:lang w:val="en-MY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Ong</dc:creator>
  <cp:keywords/>
  <dc:description/>
  <cp:lastModifiedBy>Terence Ong</cp:lastModifiedBy>
  <cp:revision>1</cp:revision>
  <dcterms:created xsi:type="dcterms:W3CDTF">2023-07-25T09:10:00Z</dcterms:created>
  <dcterms:modified xsi:type="dcterms:W3CDTF">2023-07-25T09:11:00Z</dcterms:modified>
</cp:coreProperties>
</file>